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EA9" w:rsidRPr="001747BB" w:rsidRDefault="00D91EA9" w:rsidP="00D91EA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47BB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1747BB">
        <w:rPr>
          <w:rFonts w:ascii="Times New Roman" w:hAnsi="Times New Roman" w:cs="Times New Roman"/>
          <w:b/>
          <w:sz w:val="24"/>
          <w:szCs w:val="24"/>
        </w:rPr>
        <w:t xml:space="preserve"> List of all training compounds, their phenotypic activities (PA), the mechanism used for the compound in classification, the best matching exemplar class, and the classification resul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2"/>
        <w:gridCol w:w="870"/>
        <w:gridCol w:w="3028"/>
        <w:gridCol w:w="3028"/>
        <w:gridCol w:w="3028"/>
      </w:tblGrid>
      <w:tr w:rsidR="00EB0FF8" w:rsidRPr="00B774AD" w:rsidTr="00EB0FF8">
        <w:trPr>
          <w:tblHeader/>
        </w:trPr>
        <w:tc>
          <w:tcPr>
            <w:tcW w:w="1223" w:type="pct"/>
            <w:shd w:val="clear" w:color="auto" w:fill="000000" w:themeFill="text1"/>
            <w:vAlign w:val="center"/>
          </w:tcPr>
          <w:p w:rsidR="00EB0FF8" w:rsidRPr="00B774AD" w:rsidRDefault="00EB0FF8" w:rsidP="00BB16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30" w:type="pct"/>
            <w:shd w:val="clear" w:color="auto" w:fill="000000" w:themeFill="text1"/>
            <w:vAlign w:val="center"/>
          </w:tcPr>
          <w:p w:rsidR="00EB0FF8" w:rsidRPr="00B774AD" w:rsidRDefault="00EB0FF8" w:rsidP="00EB0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sz w:val="20"/>
                <w:szCs w:val="20"/>
              </w:rPr>
              <w:t>PA*</w:t>
            </w:r>
          </w:p>
        </w:tc>
        <w:tc>
          <w:tcPr>
            <w:tcW w:w="1149" w:type="pct"/>
            <w:shd w:val="clear" w:color="auto" w:fill="000000" w:themeFill="text1"/>
            <w:vAlign w:val="center"/>
          </w:tcPr>
          <w:p w:rsidR="00EB0FF8" w:rsidRPr="00B774AD" w:rsidRDefault="00EB0FF8" w:rsidP="00BB16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sz w:val="20"/>
                <w:szCs w:val="20"/>
              </w:rPr>
              <w:t>Classification Input</w:t>
            </w:r>
          </w:p>
        </w:tc>
        <w:tc>
          <w:tcPr>
            <w:tcW w:w="1149" w:type="pct"/>
            <w:shd w:val="clear" w:color="auto" w:fill="000000" w:themeFill="text1"/>
            <w:vAlign w:val="center"/>
          </w:tcPr>
          <w:p w:rsidR="00EB0FF8" w:rsidRPr="00B774AD" w:rsidRDefault="00EB0FF8" w:rsidP="00BB16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sz w:val="20"/>
                <w:szCs w:val="20"/>
              </w:rPr>
              <w:t>Best Match Mechanism</w:t>
            </w:r>
          </w:p>
        </w:tc>
        <w:tc>
          <w:tcPr>
            <w:tcW w:w="1149" w:type="pct"/>
            <w:shd w:val="clear" w:color="auto" w:fill="000000" w:themeFill="text1"/>
            <w:vAlign w:val="center"/>
          </w:tcPr>
          <w:p w:rsidR="00EB0FF8" w:rsidRPr="00B774AD" w:rsidRDefault="00C0177D" w:rsidP="00C01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Class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citabine hydrochlorid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citabi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titrexed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flurid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FU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ofur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latrexed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hlor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rexat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etrexol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ostat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bular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oflurid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os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zasert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sert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asert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-5108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-8054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-90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J-770662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acicl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ocid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S-387032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HA-793887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-7519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bocicl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s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x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HDAC-42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dam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U-HDAC-44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edinal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HA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xam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stat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anex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3387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espimy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etesp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IB02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-H7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P-BEP800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-2478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 018159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danomy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odazol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bul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6413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enon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fluni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artrat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phyllotox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-751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bazitaxel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thilo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stabilize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osert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0905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461364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sert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 2563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-960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nzom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rozom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xazomib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N 2238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132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somy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omy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hramyc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hexim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rubi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norubi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rubi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sacri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rubici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teca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oposide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EB0FF8" w:rsidRPr="00B774AD" w:rsidTr="00EB0FF8">
        <w:tc>
          <w:tcPr>
            <w:tcW w:w="1223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330" w:type="pct"/>
            <w:vAlign w:val="bottom"/>
          </w:tcPr>
          <w:p w:rsidR="00EB0FF8" w:rsidRPr="00B774AD" w:rsidRDefault="00EB0FF8" w:rsidP="00EB0F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bottom"/>
          </w:tcPr>
          <w:p w:rsidR="00EB0FF8" w:rsidRPr="00B774AD" w:rsidRDefault="00EB0F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tomyc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psigarg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uaba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Cyd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feld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nof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toclax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omyc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oisomerase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X 01294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phala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-265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tilisib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R-1532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doxolo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hyl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ambucil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azaadenosine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ynthesis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omyc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lcium salt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kinase inhibitor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X-4720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cid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-5126766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C2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F2DBDB" w:themeFill="accent2" w:themeFillTint="33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guazo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C1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retami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at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MO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fithrin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otinib</w:t>
            </w:r>
            <w:proofErr w:type="spellEnd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fosfamid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-406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737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IVI-1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B774AD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toclax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ulfa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zotocin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360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P</w:t>
            </w:r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B774AD" w:rsidRPr="00B774AD" w:rsidTr="00FA54B9">
        <w:tc>
          <w:tcPr>
            <w:tcW w:w="1223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mustine</w:t>
            </w:r>
            <w:proofErr w:type="spellEnd"/>
          </w:p>
        </w:tc>
        <w:tc>
          <w:tcPr>
            <w:tcW w:w="330" w:type="pct"/>
            <w:vAlign w:val="center"/>
          </w:tcPr>
          <w:p w:rsidR="00B774AD" w:rsidRPr="00B774AD" w:rsidRDefault="00B774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149" w:type="pct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1149" w:type="pct"/>
            <w:shd w:val="clear" w:color="auto" w:fill="D6E3BC" w:themeFill="accent3" w:themeFillTint="66"/>
            <w:vAlign w:val="center"/>
          </w:tcPr>
          <w:p w:rsidR="00B774AD" w:rsidRPr="00B774AD" w:rsidRDefault="00B77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</w:tbl>
    <w:p w:rsidR="00BB16F0" w:rsidRDefault="00BB16F0">
      <w:pPr>
        <w:rPr>
          <w:rFonts w:ascii="Times New Roman" w:hAnsi="Times New Roman" w:cs="Times New Roman"/>
        </w:rPr>
      </w:pPr>
    </w:p>
    <w:p w:rsidR="00AB73BB" w:rsidRDefault="00AB7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A = Phenotypic activity, ranging from 0 (induced phenotypes indistinguishable from untreated cells) to 1 (induced phenotypes completely distinguishable from untreated cells).</w:t>
      </w:r>
    </w:p>
    <w:p w:rsidR="00FA54B9" w:rsidRPr="00257A2D" w:rsidRDefault="00FA54B9" w:rsidP="003F2F4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A54B9" w:rsidRPr="00257A2D" w:rsidSect="00BB1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F0"/>
    <w:rsid w:val="000C7A26"/>
    <w:rsid w:val="001A2BA1"/>
    <w:rsid w:val="00257A2D"/>
    <w:rsid w:val="00315216"/>
    <w:rsid w:val="00327230"/>
    <w:rsid w:val="003F2F48"/>
    <w:rsid w:val="00400009"/>
    <w:rsid w:val="00433E35"/>
    <w:rsid w:val="00445B92"/>
    <w:rsid w:val="004E146B"/>
    <w:rsid w:val="00582A26"/>
    <w:rsid w:val="00636923"/>
    <w:rsid w:val="00776396"/>
    <w:rsid w:val="00852F7A"/>
    <w:rsid w:val="0099467C"/>
    <w:rsid w:val="00A12498"/>
    <w:rsid w:val="00AB73BB"/>
    <w:rsid w:val="00B774AD"/>
    <w:rsid w:val="00BB16F0"/>
    <w:rsid w:val="00BD3B26"/>
    <w:rsid w:val="00C0177D"/>
    <w:rsid w:val="00D21347"/>
    <w:rsid w:val="00D91EA9"/>
    <w:rsid w:val="00DF7C8E"/>
    <w:rsid w:val="00EB0FF8"/>
    <w:rsid w:val="00F850F2"/>
    <w:rsid w:val="00F9369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73</Words>
  <Characters>953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6-02-04T03:49:00Z</dcterms:created>
  <dcterms:modified xsi:type="dcterms:W3CDTF">2016-02-04T03:49:00Z</dcterms:modified>
</cp:coreProperties>
</file>